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99D5C1" w14:textId="7F8248DA" w:rsidR="00B667B2" w:rsidRDefault="00000000">
      <w:pPr>
        <w:pStyle w:val="Heading1"/>
        <w:jc w:val="center"/>
      </w:pPr>
      <w:r>
        <w:t>S</w:t>
      </w:r>
      <w:r w:rsidR="005A738B">
        <w:t>1</w:t>
      </w:r>
      <w:r>
        <w:t xml:space="preserve"> Appendix. STROBE Checklist for Cross-Sectional Studies</w:t>
      </w:r>
    </w:p>
    <w:p w14:paraId="56AA0B01" w14:textId="77777777" w:rsidR="00B667B2" w:rsidRDefault="00000000">
      <w:pPr>
        <w:spacing w:after="200"/>
        <w:jc w:val="center"/>
      </w:pPr>
      <w:r>
        <w:rPr>
          <w:i/>
          <w:iCs/>
          <w:sz w:val="20"/>
          <w:szCs w:val="20"/>
        </w:rPr>
        <w:t>Delays in diagnosis and treatment of depressive disorder among young adults: A national online survey-based cross-sectional study</w:t>
      </w:r>
    </w:p>
    <w:tbl>
      <w:tblPr>
        <w:tblW w:w="98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95"/>
        <w:gridCol w:w="1891"/>
        <w:gridCol w:w="5973"/>
        <w:gridCol w:w="1350"/>
      </w:tblGrid>
      <w:tr w:rsidR="00F27FE6" w14:paraId="399F1C76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75008D" w14:textId="77777777" w:rsidR="00F27FE6" w:rsidRDefault="00F27FE6">
            <w:r>
              <w:rPr>
                <w:b/>
                <w:bCs/>
                <w:sz w:val="18"/>
                <w:szCs w:val="18"/>
              </w:rPr>
              <w:t>Item No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A2FD3D" w14:textId="77777777" w:rsidR="00F27FE6" w:rsidRDefault="00F27FE6">
            <w:r>
              <w:rPr>
                <w:b/>
                <w:bCs/>
                <w:sz w:val="18"/>
                <w:szCs w:val="18"/>
              </w:rPr>
              <w:t>Section/Topic</w:t>
            </w:r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D9C2BC" w14:textId="77777777" w:rsidR="00F27FE6" w:rsidRDefault="00F27FE6">
            <w:r>
              <w:rPr>
                <w:b/>
                <w:bCs/>
                <w:sz w:val="18"/>
                <w:szCs w:val="18"/>
              </w:rPr>
              <w:t>Recommendation</w:t>
            </w:r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107B43" w14:textId="5D3D64BB" w:rsidR="00F27FE6" w:rsidRDefault="00F27FE6">
            <w:r>
              <w:rPr>
                <w:b/>
                <w:bCs/>
                <w:sz w:val="18"/>
                <w:szCs w:val="18"/>
              </w:rPr>
              <w:t>Page</w:t>
            </w:r>
          </w:p>
        </w:tc>
      </w:tr>
      <w:tr w:rsidR="00F27FE6" w14:paraId="71C778CA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8F4C7C" w14:textId="77777777" w:rsidR="00F27FE6" w:rsidRDefault="00F27FE6">
            <w:r>
              <w:rPr>
                <w:sz w:val="18"/>
                <w:szCs w:val="18"/>
              </w:rPr>
              <w:t>1a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76319F" w14:textId="77777777" w:rsidR="00F27FE6" w:rsidRDefault="00F27FE6">
            <w:r>
              <w:rPr>
                <w:b/>
                <w:bCs/>
                <w:sz w:val="18"/>
                <w:szCs w:val="18"/>
              </w:rPr>
              <w:t>Title and abstract</w:t>
            </w:r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5A9547" w14:textId="77777777" w:rsidR="00F27FE6" w:rsidRDefault="00F27FE6">
            <w:r>
              <w:rPr>
                <w:sz w:val="18"/>
                <w:szCs w:val="18"/>
              </w:rPr>
              <w:t>Indicate the study’s design with a commonly used term in the title or the abstract</w:t>
            </w:r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1D8994" w14:textId="7542384D" w:rsidR="00F27FE6" w:rsidRDefault="00F27FE6">
            <w:r>
              <w:rPr>
                <w:sz w:val="18"/>
                <w:szCs w:val="18"/>
              </w:rPr>
              <w:t>1-2</w:t>
            </w:r>
          </w:p>
        </w:tc>
      </w:tr>
      <w:tr w:rsidR="00F27FE6" w14:paraId="707ED27C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71DBCA" w14:textId="77777777" w:rsidR="00F27FE6" w:rsidRDefault="00F27FE6">
            <w:r>
              <w:rPr>
                <w:sz w:val="18"/>
                <w:szCs w:val="18"/>
              </w:rPr>
              <w:t>1b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099859" w14:textId="77777777" w:rsidR="00F27FE6" w:rsidRDefault="00F27FE6">
            <w:r>
              <w:rPr>
                <w:b/>
                <w:bCs/>
                <w:sz w:val="18"/>
                <w:szCs w:val="18"/>
              </w:rPr>
              <w:t>Title and abstract</w:t>
            </w:r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263825" w14:textId="77777777" w:rsidR="00F27FE6" w:rsidRDefault="00F27FE6">
            <w:r>
              <w:rPr>
                <w:sz w:val="18"/>
                <w:szCs w:val="18"/>
              </w:rPr>
              <w:t>Provide in the abstract an informative and balanced summary of what was done and what was found</w:t>
            </w:r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44A48E" w14:textId="2528DEE6" w:rsidR="00F27FE6" w:rsidRDefault="00F27FE6">
            <w:r>
              <w:rPr>
                <w:sz w:val="18"/>
                <w:szCs w:val="18"/>
              </w:rPr>
              <w:t>2</w:t>
            </w:r>
          </w:p>
        </w:tc>
      </w:tr>
      <w:tr w:rsidR="00F27FE6" w14:paraId="160F8958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DD18A" w14:textId="77777777" w:rsidR="00F27FE6" w:rsidRDefault="00F27FE6">
            <w:r>
              <w:rPr>
                <w:sz w:val="18"/>
                <w:szCs w:val="18"/>
              </w:rPr>
              <w:t>2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FC514F" w14:textId="77777777" w:rsidR="00F27FE6" w:rsidRDefault="00F27FE6">
            <w:r>
              <w:rPr>
                <w:b/>
                <w:bCs/>
                <w:sz w:val="18"/>
                <w:szCs w:val="18"/>
              </w:rPr>
              <w:t>Background/rationale</w:t>
            </w:r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C803B0" w14:textId="77777777" w:rsidR="00F27FE6" w:rsidRDefault="00F27FE6">
            <w:r>
              <w:rPr>
                <w:sz w:val="18"/>
                <w:szCs w:val="18"/>
              </w:rPr>
              <w:t>Explain the scientific background and rationale for the investigation being reported</w:t>
            </w:r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42556B" w14:textId="6CDC5E14" w:rsidR="00F27FE6" w:rsidRDefault="00F27FE6">
            <w:r>
              <w:rPr>
                <w:sz w:val="18"/>
                <w:szCs w:val="18"/>
              </w:rPr>
              <w:t>4-5</w:t>
            </w:r>
          </w:p>
        </w:tc>
      </w:tr>
      <w:tr w:rsidR="00F27FE6" w14:paraId="4DE2713F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14B40E" w14:textId="77777777" w:rsidR="00F27FE6" w:rsidRDefault="00F27FE6">
            <w:r>
              <w:rPr>
                <w:sz w:val="18"/>
                <w:szCs w:val="18"/>
              </w:rPr>
              <w:t>3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4C7B0A" w14:textId="77777777" w:rsidR="00F27FE6" w:rsidRDefault="00F27FE6">
            <w:r>
              <w:rPr>
                <w:b/>
                <w:bCs/>
                <w:sz w:val="18"/>
                <w:szCs w:val="18"/>
              </w:rPr>
              <w:t>Objectives</w:t>
            </w:r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191582" w14:textId="77777777" w:rsidR="00F27FE6" w:rsidRDefault="00F27FE6">
            <w:r>
              <w:rPr>
                <w:sz w:val="18"/>
                <w:szCs w:val="18"/>
              </w:rPr>
              <w:t>State specific objectives, including any prespecified hypotheses</w:t>
            </w:r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5B0520" w14:textId="5B1DF343" w:rsidR="00F27FE6" w:rsidRDefault="00F27FE6">
            <w:r>
              <w:rPr>
                <w:sz w:val="18"/>
                <w:szCs w:val="18"/>
              </w:rPr>
              <w:t>4-5</w:t>
            </w:r>
          </w:p>
        </w:tc>
      </w:tr>
      <w:tr w:rsidR="00F27FE6" w14:paraId="5CCF8353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1EC6F1" w14:textId="77777777" w:rsidR="00F27FE6" w:rsidRDefault="00F27FE6">
            <w:r>
              <w:rPr>
                <w:sz w:val="18"/>
                <w:szCs w:val="18"/>
              </w:rPr>
              <w:t>4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C2D5F5" w14:textId="77777777" w:rsidR="00F27FE6" w:rsidRDefault="00F27FE6">
            <w:r>
              <w:rPr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96D9A5" w14:textId="77777777" w:rsidR="00F27FE6" w:rsidRDefault="00F27FE6">
            <w:r>
              <w:rPr>
                <w:sz w:val="18"/>
                <w:szCs w:val="18"/>
              </w:rPr>
              <w:t>Present key elements of study design early in the paper</w:t>
            </w:r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2846EA" w14:textId="5647C7FE" w:rsidR="00F27FE6" w:rsidRDefault="00F27FE6">
            <w:r>
              <w:rPr>
                <w:sz w:val="18"/>
                <w:szCs w:val="18"/>
              </w:rPr>
              <w:t>5</w:t>
            </w:r>
          </w:p>
        </w:tc>
      </w:tr>
      <w:tr w:rsidR="00F27FE6" w14:paraId="0A5FAD97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EDEBDC" w14:textId="77777777" w:rsidR="00F27FE6" w:rsidRDefault="00F27FE6">
            <w:r>
              <w:rPr>
                <w:sz w:val="18"/>
                <w:szCs w:val="18"/>
              </w:rPr>
              <w:t>5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7E0F32" w14:textId="77777777" w:rsidR="00F27FE6" w:rsidRDefault="00F27FE6">
            <w:r>
              <w:rPr>
                <w:b/>
                <w:bCs/>
                <w:sz w:val="18"/>
                <w:szCs w:val="18"/>
              </w:rPr>
              <w:t>Setting</w:t>
            </w:r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19B473" w14:textId="77777777" w:rsidR="00F27FE6" w:rsidRDefault="00F27FE6">
            <w:r>
              <w:rPr>
                <w:sz w:val="18"/>
                <w:szCs w:val="18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2C7DF7" w14:textId="4880ECE1" w:rsidR="00F27FE6" w:rsidRDefault="00F27FE6">
            <w:r>
              <w:rPr>
                <w:sz w:val="18"/>
                <w:szCs w:val="18"/>
              </w:rPr>
              <w:t>5</w:t>
            </w:r>
          </w:p>
        </w:tc>
      </w:tr>
      <w:tr w:rsidR="00F27FE6" w14:paraId="249D80F0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933773" w14:textId="77777777" w:rsidR="00F27FE6" w:rsidRDefault="00F27FE6">
            <w:r>
              <w:rPr>
                <w:sz w:val="18"/>
                <w:szCs w:val="18"/>
              </w:rPr>
              <w:t>6a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C2F618" w14:textId="77777777" w:rsidR="00F27FE6" w:rsidRDefault="00F27FE6">
            <w:r>
              <w:rPr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67BCD9" w14:textId="77777777" w:rsidR="00F27FE6" w:rsidRDefault="00F27FE6">
            <w:r>
              <w:rPr>
                <w:sz w:val="18"/>
                <w:szCs w:val="18"/>
              </w:rPr>
              <w:t>Give the eligibility criteria, and the sources and methods of selection of participants</w:t>
            </w:r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C4D1A2" w14:textId="35872611" w:rsidR="00F27FE6" w:rsidRDefault="00F27FE6">
            <w:r>
              <w:rPr>
                <w:sz w:val="18"/>
                <w:szCs w:val="18"/>
              </w:rPr>
              <w:t>5</w:t>
            </w:r>
          </w:p>
        </w:tc>
      </w:tr>
      <w:tr w:rsidR="00F27FE6" w14:paraId="3449AE64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68444A" w14:textId="77777777" w:rsidR="00F27FE6" w:rsidRDefault="00F27FE6">
            <w:r>
              <w:rPr>
                <w:sz w:val="18"/>
                <w:szCs w:val="18"/>
              </w:rPr>
              <w:t>7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10A133" w14:textId="77777777" w:rsidR="00F27FE6" w:rsidRDefault="00F27FE6">
            <w:r>
              <w:rPr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0504F5" w14:textId="77777777" w:rsidR="00F27FE6" w:rsidRDefault="00F27FE6">
            <w:r>
              <w:rPr>
                <w:sz w:val="18"/>
                <w:szCs w:val="18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9C0645" w14:textId="693CCE75" w:rsidR="00F27FE6" w:rsidRDefault="00F27FE6">
            <w:r>
              <w:rPr>
                <w:sz w:val="18"/>
                <w:szCs w:val="18"/>
              </w:rPr>
              <w:t>6-8</w:t>
            </w:r>
          </w:p>
        </w:tc>
      </w:tr>
      <w:tr w:rsidR="00F27FE6" w14:paraId="4A3D1E80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B407AD" w14:textId="77777777" w:rsidR="00F27FE6" w:rsidRDefault="00F27FE6">
            <w:r>
              <w:rPr>
                <w:sz w:val="18"/>
                <w:szCs w:val="18"/>
              </w:rPr>
              <w:t>8*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7270D" w14:textId="77777777" w:rsidR="00F27FE6" w:rsidRDefault="00F27FE6">
            <w:r>
              <w:rPr>
                <w:b/>
                <w:bCs/>
                <w:sz w:val="18"/>
                <w:szCs w:val="18"/>
              </w:rPr>
              <w:t>Data sources/measurement</w:t>
            </w:r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C20831" w14:textId="77777777" w:rsidR="00F27FE6" w:rsidRDefault="00F27FE6">
            <w:r>
              <w:rPr>
                <w:sz w:val="18"/>
                <w:szCs w:val="18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C14445" w14:textId="7A554AAE" w:rsidR="00F27FE6" w:rsidRDefault="00F27FE6">
            <w:r>
              <w:rPr>
                <w:sz w:val="18"/>
                <w:szCs w:val="18"/>
              </w:rPr>
              <w:t>6-8</w:t>
            </w:r>
          </w:p>
        </w:tc>
      </w:tr>
      <w:tr w:rsidR="00F27FE6" w14:paraId="51B1C7AF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C7FF0D" w14:textId="77777777" w:rsidR="00F27FE6" w:rsidRDefault="00F27FE6">
            <w:r>
              <w:rPr>
                <w:sz w:val="18"/>
                <w:szCs w:val="18"/>
              </w:rPr>
              <w:t>9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905471" w14:textId="77777777" w:rsidR="00F27FE6" w:rsidRDefault="00F27FE6">
            <w:r>
              <w:rPr>
                <w:b/>
                <w:bCs/>
                <w:sz w:val="18"/>
                <w:szCs w:val="18"/>
              </w:rPr>
              <w:t>Bias</w:t>
            </w:r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0427CD" w14:textId="77777777" w:rsidR="00F27FE6" w:rsidRDefault="00F27FE6">
            <w:r>
              <w:rPr>
                <w:sz w:val="18"/>
                <w:szCs w:val="18"/>
              </w:rPr>
              <w:t>Describe any efforts to address potential sources of bias</w:t>
            </w:r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77B885" w14:textId="71FFE347" w:rsidR="00F27FE6" w:rsidRDefault="00F27FE6">
            <w:r>
              <w:rPr>
                <w:sz w:val="18"/>
                <w:szCs w:val="18"/>
              </w:rPr>
              <w:t>9-10, 34-36</w:t>
            </w:r>
          </w:p>
        </w:tc>
      </w:tr>
      <w:tr w:rsidR="00F27FE6" w14:paraId="14AAEE51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466130" w14:textId="77777777" w:rsidR="00F27FE6" w:rsidRDefault="00F27FE6">
            <w:r>
              <w:rPr>
                <w:sz w:val="18"/>
                <w:szCs w:val="18"/>
              </w:rPr>
              <w:t>10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0B3566" w14:textId="77777777" w:rsidR="00F27FE6" w:rsidRDefault="00F27FE6">
            <w:r>
              <w:rPr>
                <w:b/>
                <w:bCs/>
                <w:sz w:val="18"/>
                <w:szCs w:val="18"/>
              </w:rPr>
              <w:t>Study size</w:t>
            </w:r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0C3E0F" w14:textId="77777777" w:rsidR="00F27FE6" w:rsidRDefault="00F27FE6">
            <w:r>
              <w:rPr>
                <w:sz w:val="18"/>
                <w:szCs w:val="18"/>
              </w:rPr>
              <w:t>Explain how the study size was arrived at</w:t>
            </w:r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B57B2C" w14:textId="51072F88" w:rsidR="00F27FE6" w:rsidRDefault="00F27FE6">
            <w:r>
              <w:rPr>
                <w:sz w:val="18"/>
                <w:szCs w:val="18"/>
              </w:rPr>
              <w:t>5</w:t>
            </w:r>
          </w:p>
        </w:tc>
      </w:tr>
      <w:tr w:rsidR="00F27FE6" w14:paraId="4FA29680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854ED9" w14:textId="77777777" w:rsidR="00F27FE6" w:rsidRDefault="00F27FE6">
            <w:r>
              <w:rPr>
                <w:sz w:val="18"/>
                <w:szCs w:val="18"/>
              </w:rPr>
              <w:t>11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2EC83B" w14:textId="77777777" w:rsidR="00F27FE6" w:rsidRDefault="00F27FE6">
            <w:r>
              <w:rPr>
                <w:b/>
                <w:bCs/>
                <w:sz w:val="18"/>
                <w:szCs w:val="18"/>
              </w:rPr>
              <w:t>Quantitative variables</w:t>
            </w:r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C43A68" w14:textId="77777777" w:rsidR="00F27FE6" w:rsidRDefault="00F27FE6">
            <w:r>
              <w:rPr>
                <w:sz w:val="18"/>
                <w:szCs w:val="18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015962" w14:textId="3C0AAFCC" w:rsidR="00F27FE6" w:rsidRDefault="00F27FE6">
            <w:r>
              <w:rPr>
                <w:sz w:val="18"/>
                <w:szCs w:val="18"/>
              </w:rPr>
              <w:t>6-</w:t>
            </w:r>
            <w:r>
              <w:rPr>
                <w:sz w:val="18"/>
                <w:szCs w:val="18"/>
              </w:rPr>
              <w:t>10</w:t>
            </w:r>
          </w:p>
        </w:tc>
      </w:tr>
      <w:tr w:rsidR="00F27FE6" w14:paraId="7AD92823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749EB1" w14:textId="77777777" w:rsidR="00F27FE6" w:rsidRDefault="00F27FE6">
            <w:r>
              <w:rPr>
                <w:sz w:val="18"/>
                <w:szCs w:val="18"/>
              </w:rPr>
              <w:t>12a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F8BF3F" w14:textId="77777777" w:rsidR="00F27FE6" w:rsidRDefault="00F27FE6">
            <w:r>
              <w:rPr>
                <w:b/>
                <w:bCs/>
                <w:sz w:val="18"/>
                <w:szCs w:val="18"/>
              </w:rPr>
              <w:t>Statistical methods</w:t>
            </w:r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CDB0A5" w14:textId="77777777" w:rsidR="00F27FE6" w:rsidRDefault="00F27FE6">
            <w:r>
              <w:rPr>
                <w:sz w:val="18"/>
                <w:szCs w:val="18"/>
              </w:rPr>
              <w:t>Describe all statistical methods, including those used to control for confounding</w:t>
            </w:r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FEA533" w14:textId="7C945B54" w:rsidR="00F27FE6" w:rsidRDefault="00F27FE6">
            <w:r>
              <w:rPr>
                <w:sz w:val="18"/>
                <w:szCs w:val="18"/>
              </w:rPr>
              <w:t>9-10</w:t>
            </w:r>
          </w:p>
        </w:tc>
      </w:tr>
      <w:tr w:rsidR="00F27FE6" w14:paraId="1FF90F3F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E5C8F0" w14:textId="77777777" w:rsidR="00F27FE6" w:rsidRDefault="00F27FE6">
            <w:r>
              <w:rPr>
                <w:sz w:val="18"/>
                <w:szCs w:val="18"/>
              </w:rPr>
              <w:t>12b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5A938D" w14:textId="77777777" w:rsidR="00F27FE6" w:rsidRDefault="00F27FE6">
            <w:r>
              <w:rPr>
                <w:b/>
                <w:bCs/>
                <w:sz w:val="18"/>
                <w:szCs w:val="18"/>
              </w:rPr>
              <w:t>Statistical methods</w:t>
            </w:r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DB6582" w14:textId="77777777" w:rsidR="00F27FE6" w:rsidRDefault="00F27FE6">
            <w:r>
              <w:rPr>
                <w:sz w:val="18"/>
                <w:szCs w:val="18"/>
              </w:rPr>
              <w:t>Describe any methods used to examine subgroups and interactions</w:t>
            </w:r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D20B8A" w14:textId="1EF89DEE" w:rsidR="00F27FE6" w:rsidRDefault="00F27FE6">
            <w:r>
              <w:rPr>
                <w:sz w:val="18"/>
                <w:szCs w:val="18"/>
              </w:rPr>
              <w:t>9-10</w:t>
            </w:r>
          </w:p>
        </w:tc>
      </w:tr>
      <w:tr w:rsidR="00F27FE6" w14:paraId="6FE16DBA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CA97AA" w14:textId="77777777" w:rsidR="00F27FE6" w:rsidRDefault="00F27FE6">
            <w:r>
              <w:rPr>
                <w:sz w:val="18"/>
                <w:szCs w:val="18"/>
              </w:rPr>
              <w:t>12c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291BF0" w14:textId="77777777" w:rsidR="00F27FE6" w:rsidRDefault="00F27FE6">
            <w:r>
              <w:rPr>
                <w:b/>
                <w:bCs/>
                <w:sz w:val="18"/>
                <w:szCs w:val="18"/>
              </w:rPr>
              <w:t>Statistical methods</w:t>
            </w:r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21B575" w14:textId="77777777" w:rsidR="00F27FE6" w:rsidRDefault="00F27FE6">
            <w:r>
              <w:rPr>
                <w:sz w:val="18"/>
                <w:szCs w:val="18"/>
              </w:rPr>
              <w:t>Explain how missing data were addressed</w:t>
            </w:r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3B193A" w14:textId="338CAC8E" w:rsidR="00F27FE6" w:rsidRDefault="00F27FE6">
            <w:r>
              <w:rPr>
                <w:sz w:val="18"/>
                <w:szCs w:val="18"/>
              </w:rPr>
              <w:t>9-10</w:t>
            </w:r>
          </w:p>
        </w:tc>
      </w:tr>
      <w:tr w:rsidR="00F27FE6" w14:paraId="3349E76E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3B60F2" w14:textId="77777777" w:rsidR="00F27FE6" w:rsidRDefault="00F27FE6">
            <w:r>
              <w:rPr>
                <w:sz w:val="18"/>
                <w:szCs w:val="18"/>
              </w:rPr>
              <w:t>12d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02FECE" w14:textId="77777777" w:rsidR="00F27FE6" w:rsidRDefault="00F27FE6">
            <w:r>
              <w:rPr>
                <w:b/>
                <w:bCs/>
                <w:sz w:val="18"/>
                <w:szCs w:val="18"/>
              </w:rPr>
              <w:t>Statistical methods</w:t>
            </w:r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F5E4F9" w14:textId="77777777" w:rsidR="00F27FE6" w:rsidRDefault="00F27FE6">
            <w:r>
              <w:rPr>
                <w:sz w:val="18"/>
                <w:szCs w:val="18"/>
              </w:rPr>
              <w:t>If applicable, describe analytical methods taking account of sampling strategy</w:t>
            </w:r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5E10E2" w14:textId="6B8DAF57" w:rsidR="00F27FE6" w:rsidRDefault="00F27FE6">
            <w:r>
              <w:rPr>
                <w:sz w:val="18"/>
                <w:szCs w:val="18"/>
              </w:rPr>
              <w:t>9-10</w:t>
            </w:r>
          </w:p>
        </w:tc>
      </w:tr>
      <w:tr w:rsidR="00F27FE6" w14:paraId="32227015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40455F" w14:textId="77777777" w:rsidR="00F27FE6" w:rsidRDefault="00F27FE6">
            <w:r>
              <w:rPr>
                <w:sz w:val="18"/>
                <w:szCs w:val="18"/>
              </w:rPr>
              <w:t>12e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B22241" w14:textId="77777777" w:rsidR="00F27FE6" w:rsidRDefault="00F27FE6">
            <w:r>
              <w:rPr>
                <w:b/>
                <w:bCs/>
                <w:sz w:val="18"/>
                <w:szCs w:val="18"/>
              </w:rPr>
              <w:t>Statistical methods</w:t>
            </w:r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D9022A" w14:textId="77777777" w:rsidR="00F27FE6" w:rsidRDefault="00F27FE6">
            <w:r>
              <w:rPr>
                <w:sz w:val="18"/>
                <w:szCs w:val="18"/>
              </w:rPr>
              <w:t>Describe any sensitivity analyses</w:t>
            </w:r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34C3F9" w14:textId="358C83B5" w:rsidR="00F27FE6" w:rsidRDefault="00F27FE6">
            <w:r>
              <w:rPr>
                <w:sz w:val="18"/>
                <w:szCs w:val="18"/>
              </w:rPr>
              <w:t>10</w:t>
            </w:r>
          </w:p>
        </w:tc>
      </w:tr>
      <w:tr w:rsidR="00F27FE6" w14:paraId="1AB9EDC7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883F18" w14:textId="77777777" w:rsidR="00F27FE6" w:rsidRDefault="00F27FE6">
            <w:r>
              <w:rPr>
                <w:sz w:val="18"/>
                <w:szCs w:val="18"/>
              </w:rPr>
              <w:t>13a*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E949A4" w14:textId="77777777" w:rsidR="00F27FE6" w:rsidRDefault="00F27FE6">
            <w:r>
              <w:rPr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BB152E" w14:textId="77777777" w:rsidR="00F27FE6" w:rsidRDefault="00F27FE6">
            <w:r>
              <w:rPr>
                <w:sz w:val="18"/>
                <w:szCs w:val="18"/>
              </w:rPr>
              <w:t>Report numbers of individuals at each stage of study—</w:t>
            </w:r>
            <w:proofErr w:type="spellStart"/>
            <w:r>
              <w:rPr>
                <w:sz w:val="18"/>
                <w:szCs w:val="18"/>
              </w:rPr>
              <w:t>eg</w:t>
            </w:r>
            <w:proofErr w:type="spellEnd"/>
            <w:r>
              <w:rPr>
                <w:sz w:val="18"/>
                <w:szCs w:val="18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>
              <w:rPr>
                <w:sz w:val="18"/>
                <w:szCs w:val="18"/>
              </w:rPr>
              <w:t>analysed</w:t>
            </w:r>
            <w:proofErr w:type="spellEnd"/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288889" w14:textId="55E0EEC8" w:rsidR="00F27FE6" w:rsidRDefault="00F27FE6">
            <w:r>
              <w:rPr>
                <w:sz w:val="18"/>
                <w:szCs w:val="18"/>
              </w:rPr>
              <w:t>10-11</w:t>
            </w:r>
          </w:p>
        </w:tc>
      </w:tr>
      <w:tr w:rsidR="00F27FE6" w14:paraId="2491D784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E3A044" w14:textId="77777777" w:rsidR="00F27FE6" w:rsidRDefault="00F27FE6">
            <w:r>
              <w:rPr>
                <w:sz w:val="18"/>
                <w:szCs w:val="18"/>
              </w:rPr>
              <w:t>13b*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883AA6" w14:textId="77777777" w:rsidR="00F27FE6" w:rsidRDefault="00F27FE6">
            <w:r>
              <w:rPr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3EEC5C" w14:textId="77777777" w:rsidR="00F27FE6" w:rsidRDefault="00F27FE6">
            <w:r>
              <w:rPr>
                <w:sz w:val="18"/>
                <w:szCs w:val="18"/>
              </w:rPr>
              <w:t>Give reasons for non-participation at each stage</w:t>
            </w:r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FE8182" w14:textId="77777777" w:rsidR="00F27FE6" w:rsidRDefault="00F27FE6">
            <w:r>
              <w:rPr>
                <w:sz w:val="18"/>
                <w:szCs w:val="18"/>
              </w:rPr>
              <w:t>Figure 1</w:t>
            </w:r>
          </w:p>
        </w:tc>
      </w:tr>
      <w:tr w:rsidR="00F27FE6" w14:paraId="1C866F2C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059C94" w14:textId="77777777" w:rsidR="00F27FE6" w:rsidRDefault="00F27FE6">
            <w:r>
              <w:rPr>
                <w:sz w:val="18"/>
                <w:szCs w:val="18"/>
              </w:rPr>
              <w:t>13c*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548108" w14:textId="77777777" w:rsidR="00F27FE6" w:rsidRDefault="00F27FE6">
            <w:r>
              <w:rPr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E6CA47" w14:textId="77777777" w:rsidR="00F27FE6" w:rsidRDefault="00F27FE6">
            <w:r>
              <w:rPr>
                <w:sz w:val="18"/>
                <w:szCs w:val="18"/>
              </w:rPr>
              <w:t>Consider use of a flow diagram</w:t>
            </w:r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EACC61" w14:textId="77777777" w:rsidR="00F27FE6" w:rsidRDefault="00F27FE6">
            <w:r>
              <w:rPr>
                <w:sz w:val="18"/>
                <w:szCs w:val="18"/>
              </w:rPr>
              <w:t>Figure 1</w:t>
            </w:r>
          </w:p>
        </w:tc>
      </w:tr>
      <w:tr w:rsidR="00F27FE6" w14:paraId="24AFFDC0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63A5A7" w14:textId="77777777" w:rsidR="00F27FE6" w:rsidRDefault="00F27FE6">
            <w:r>
              <w:rPr>
                <w:sz w:val="18"/>
                <w:szCs w:val="18"/>
              </w:rPr>
              <w:t>14a*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D6F120" w14:textId="77777777" w:rsidR="00F27FE6" w:rsidRDefault="00F27FE6">
            <w:r>
              <w:rPr>
                <w:b/>
                <w:bCs/>
                <w:sz w:val="18"/>
                <w:szCs w:val="18"/>
              </w:rPr>
              <w:t>Descriptive data</w:t>
            </w:r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ED4365" w14:textId="77777777" w:rsidR="00F27FE6" w:rsidRDefault="00F27FE6">
            <w:r>
              <w:rPr>
                <w:sz w:val="18"/>
                <w:szCs w:val="18"/>
              </w:rPr>
              <w:t>Give characteristics of study participants (</w:t>
            </w:r>
            <w:proofErr w:type="spellStart"/>
            <w:r>
              <w:rPr>
                <w:sz w:val="18"/>
                <w:szCs w:val="18"/>
              </w:rPr>
              <w:t>eg</w:t>
            </w:r>
            <w:proofErr w:type="spellEnd"/>
            <w:r>
              <w:rPr>
                <w:sz w:val="18"/>
                <w:szCs w:val="18"/>
              </w:rPr>
              <w:t xml:space="preserve"> demographic, clinical, social) and information on exposures and potential confounders</w:t>
            </w:r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3F73AC" w14:textId="14668DBF" w:rsidR="00F27FE6" w:rsidRDefault="00F27FE6">
            <w:r>
              <w:rPr>
                <w:sz w:val="18"/>
                <w:szCs w:val="18"/>
              </w:rPr>
              <w:t>10-15</w:t>
            </w:r>
          </w:p>
        </w:tc>
      </w:tr>
      <w:tr w:rsidR="00F27FE6" w14:paraId="004E243A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A6843F" w14:textId="77777777" w:rsidR="00F27FE6" w:rsidRDefault="00F27FE6">
            <w:r>
              <w:rPr>
                <w:sz w:val="18"/>
                <w:szCs w:val="18"/>
              </w:rPr>
              <w:t>14b*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2C2208" w14:textId="77777777" w:rsidR="00F27FE6" w:rsidRDefault="00F27FE6">
            <w:r>
              <w:rPr>
                <w:b/>
                <w:bCs/>
                <w:sz w:val="18"/>
                <w:szCs w:val="18"/>
              </w:rPr>
              <w:t>Descriptive data</w:t>
            </w:r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2248C7" w14:textId="77777777" w:rsidR="00F27FE6" w:rsidRDefault="00F27FE6">
            <w:r>
              <w:rPr>
                <w:sz w:val="18"/>
                <w:szCs w:val="18"/>
              </w:rPr>
              <w:t>Indicate number of participants with missing data for each variable of interest</w:t>
            </w:r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4EB2CA" w14:textId="1ED0768F" w:rsidR="00F27FE6" w:rsidRDefault="00F27FE6">
            <w:r>
              <w:rPr>
                <w:sz w:val="18"/>
                <w:szCs w:val="18"/>
              </w:rPr>
              <w:t>12-15</w:t>
            </w:r>
          </w:p>
        </w:tc>
      </w:tr>
      <w:tr w:rsidR="00F27FE6" w14:paraId="232D90B5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D08608" w14:textId="77777777" w:rsidR="00F27FE6" w:rsidRDefault="00F27FE6">
            <w:r>
              <w:rPr>
                <w:sz w:val="18"/>
                <w:szCs w:val="18"/>
              </w:rPr>
              <w:t>15*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B2CD40" w14:textId="77777777" w:rsidR="00F27FE6" w:rsidRDefault="00F27FE6">
            <w:r>
              <w:rPr>
                <w:b/>
                <w:bCs/>
                <w:sz w:val="18"/>
                <w:szCs w:val="18"/>
              </w:rPr>
              <w:t>Outcome data</w:t>
            </w:r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791180" w14:textId="77777777" w:rsidR="00F27FE6" w:rsidRDefault="00F27FE6">
            <w:r>
              <w:rPr>
                <w:sz w:val="18"/>
                <w:szCs w:val="18"/>
              </w:rPr>
              <w:t>Report numbers of outcome events or summary measures</w:t>
            </w:r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A14201" w14:textId="557B181C" w:rsidR="00F27FE6" w:rsidRDefault="00F27FE6">
            <w:r>
              <w:rPr>
                <w:sz w:val="18"/>
                <w:szCs w:val="18"/>
              </w:rPr>
              <w:t>15-32</w:t>
            </w:r>
          </w:p>
        </w:tc>
      </w:tr>
      <w:tr w:rsidR="00F27FE6" w14:paraId="69016BF8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153092" w14:textId="77777777" w:rsidR="00F27FE6" w:rsidRDefault="00F27FE6">
            <w:r>
              <w:rPr>
                <w:sz w:val="18"/>
                <w:szCs w:val="18"/>
              </w:rPr>
              <w:t>16a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F50917" w14:textId="77777777" w:rsidR="00F27FE6" w:rsidRDefault="00F27FE6">
            <w:r>
              <w:rPr>
                <w:b/>
                <w:bCs/>
                <w:sz w:val="18"/>
                <w:szCs w:val="18"/>
              </w:rPr>
              <w:t>Main results</w:t>
            </w:r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6A65BC" w14:textId="77777777" w:rsidR="00F27FE6" w:rsidRDefault="00F27FE6">
            <w:r>
              <w:rPr>
                <w:sz w:val="18"/>
                <w:szCs w:val="18"/>
              </w:rPr>
              <w:t>Give unadjusted estimates and, if applicable, confounder-adjusted estimates and their precision (</w:t>
            </w:r>
            <w:proofErr w:type="spellStart"/>
            <w:r>
              <w:rPr>
                <w:sz w:val="18"/>
                <w:szCs w:val="18"/>
              </w:rPr>
              <w:t>eg</w:t>
            </w:r>
            <w:proofErr w:type="spellEnd"/>
            <w:r>
              <w:rPr>
                <w:sz w:val="18"/>
                <w:szCs w:val="18"/>
              </w:rPr>
              <w:t>, 95% confidence interval). Make clear which confounders were adjusted for and why they were included</w:t>
            </w:r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CDC7D9" w14:textId="4D2F021F" w:rsidR="00F27FE6" w:rsidRDefault="00F27FE6">
            <w:r>
              <w:rPr>
                <w:sz w:val="18"/>
                <w:szCs w:val="18"/>
              </w:rPr>
              <w:t>15-32</w:t>
            </w:r>
          </w:p>
        </w:tc>
      </w:tr>
      <w:tr w:rsidR="00F27FE6" w14:paraId="5307A65A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98047F" w14:textId="77777777" w:rsidR="00F27FE6" w:rsidRDefault="00F27FE6">
            <w:r>
              <w:rPr>
                <w:sz w:val="18"/>
                <w:szCs w:val="18"/>
              </w:rPr>
              <w:t>16b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F1828F" w14:textId="77777777" w:rsidR="00F27FE6" w:rsidRDefault="00F27FE6">
            <w:r>
              <w:rPr>
                <w:b/>
                <w:bCs/>
                <w:sz w:val="18"/>
                <w:szCs w:val="18"/>
              </w:rPr>
              <w:t>Main results</w:t>
            </w:r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2A7C8C" w14:textId="77777777" w:rsidR="00F27FE6" w:rsidRDefault="00F27FE6">
            <w:r>
              <w:rPr>
                <w:sz w:val="18"/>
                <w:szCs w:val="18"/>
              </w:rPr>
              <w:t>Report category boundaries when continuous variables were categorized</w:t>
            </w:r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F8BD1B" w14:textId="14C47608" w:rsidR="00F27FE6" w:rsidRDefault="00F27FE6">
            <w:r>
              <w:rPr>
                <w:sz w:val="18"/>
                <w:szCs w:val="18"/>
              </w:rPr>
              <w:t>15-32</w:t>
            </w:r>
          </w:p>
        </w:tc>
      </w:tr>
      <w:tr w:rsidR="00F27FE6" w14:paraId="7303BB07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85A6C8" w14:textId="77777777" w:rsidR="00F27FE6" w:rsidRDefault="00F27FE6">
            <w:r>
              <w:rPr>
                <w:sz w:val="18"/>
                <w:szCs w:val="18"/>
              </w:rPr>
              <w:t>16c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5C2991" w14:textId="77777777" w:rsidR="00F27FE6" w:rsidRDefault="00F27FE6">
            <w:r>
              <w:rPr>
                <w:b/>
                <w:bCs/>
                <w:sz w:val="18"/>
                <w:szCs w:val="18"/>
              </w:rPr>
              <w:t>Main results</w:t>
            </w:r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B34A2A" w14:textId="77777777" w:rsidR="00F27FE6" w:rsidRDefault="00F27FE6">
            <w:r>
              <w:rPr>
                <w:sz w:val="18"/>
                <w:szCs w:val="18"/>
              </w:rPr>
              <w:t xml:space="preserve">If relevant, consider translating estimates of relative risk into absolute risk for a meaningful </w:t>
            </w:r>
            <w:proofErr w:type="gramStart"/>
            <w:r>
              <w:rPr>
                <w:sz w:val="18"/>
                <w:szCs w:val="18"/>
              </w:rPr>
              <w:t>time period</w:t>
            </w:r>
            <w:proofErr w:type="gramEnd"/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30E05C" w14:textId="77777777" w:rsidR="00F27FE6" w:rsidRDefault="00F27FE6">
            <w:r>
              <w:rPr>
                <w:sz w:val="18"/>
                <w:szCs w:val="18"/>
              </w:rPr>
              <w:t>N/A</w:t>
            </w:r>
          </w:p>
        </w:tc>
      </w:tr>
      <w:tr w:rsidR="00F27FE6" w14:paraId="6FDF653D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2AEE41" w14:textId="77777777" w:rsidR="00F27FE6" w:rsidRDefault="00F27FE6">
            <w:r>
              <w:rPr>
                <w:sz w:val="18"/>
                <w:szCs w:val="18"/>
              </w:rPr>
              <w:lastRenderedPageBreak/>
              <w:t>17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03376A" w14:textId="77777777" w:rsidR="00F27FE6" w:rsidRDefault="00F27FE6">
            <w:r>
              <w:rPr>
                <w:b/>
                <w:bCs/>
                <w:sz w:val="18"/>
                <w:szCs w:val="18"/>
              </w:rPr>
              <w:t>Other analyses</w:t>
            </w:r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71A476" w14:textId="77777777" w:rsidR="00F27FE6" w:rsidRDefault="00F27FE6">
            <w:r>
              <w:rPr>
                <w:sz w:val="18"/>
                <w:szCs w:val="18"/>
              </w:rPr>
              <w:t>Report other analyses done—</w:t>
            </w:r>
            <w:proofErr w:type="spellStart"/>
            <w:r>
              <w:rPr>
                <w:sz w:val="18"/>
                <w:szCs w:val="18"/>
              </w:rPr>
              <w:t>eg</w:t>
            </w:r>
            <w:proofErr w:type="spellEnd"/>
            <w:r>
              <w:rPr>
                <w:sz w:val="18"/>
                <w:szCs w:val="18"/>
              </w:rPr>
              <w:t xml:space="preserve"> analyses of subgroups and interactions, and sensitivity analyses</w:t>
            </w:r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BF4398" w14:textId="241FE2B3" w:rsidR="00F27FE6" w:rsidRDefault="00F27FE6">
            <w:r>
              <w:rPr>
                <w:sz w:val="18"/>
                <w:szCs w:val="18"/>
              </w:rPr>
              <w:t>33, S4 Appendix</w:t>
            </w:r>
          </w:p>
        </w:tc>
      </w:tr>
      <w:tr w:rsidR="00F27FE6" w14:paraId="3CEC126B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B8F8E3" w14:textId="77777777" w:rsidR="00F27FE6" w:rsidRDefault="00F27FE6">
            <w:r>
              <w:rPr>
                <w:sz w:val="18"/>
                <w:szCs w:val="18"/>
              </w:rPr>
              <w:t>18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30DFFA" w14:textId="77777777" w:rsidR="00F27FE6" w:rsidRDefault="00F27FE6">
            <w:r>
              <w:rPr>
                <w:b/>
                <w:bCs/>
                <w:sz w:val="18"/>
                <w:szCs w:val="18"/>
              </w:rPr>
              <w:t>Key results</w:t>
            </w:r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0D468C" w14:textId="77777777" w:rsidR="00F27FE6" w:rsidRDefault="00F27FE6">
            <w:proofErr w:type="spellStart"/>
            <w:r>
              <w:rPr>
                <w:sz w:val="18"/>
                <w:szCs w:val="18"/>
              </w:rPr>
              <w:t>Summarise</w:t>
            </w:r>
            <w:proofErr w:type="spellEnd"/>
            <w:r>
              <w:rPr>
                <w:sz w:val="18"/>
                <w:szCs w:val="18"/>
              </w:rPr>
              <w:t xml:space="preserve"> key results with reference to study objectives</w:t>
            </w:r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5842B4" w14:textId="0439B543" w:rsidR="00F27FE6" w:rsidRDefault="00F27FE6">
            <w:r>
              <w:rPr>
                <w:sz w:val="18"/>
                <w:szCs w:val="18"/>
              </w:rPr>
              <w:t>33-34</w:t>
            </w:r>
          </w:p>
        </w:tc>
      </w:tr>
      <w:tr w:rsidR="00F27FE6" w14:paraId="33F10548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8B6119" w14:textId="77777777" w:rsidR="00F27FE6" w:rsidRDefault="00F27FE6">
            <w:r>
              <w:rPr>
                <w:sz w:val="18"/>
                <w:szCs w:val="18"/>
              </w:rPr>
              <w:t>19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18DED6" w14:textId="77777777" w:rsidR="00F27FE6" w:rsidRDefault="00F27FE6">
            <w:r>
              <w:rPr>
                <w:b/>
                <w:bCs/>
                <w:sz w:val="18"/>
                <w:szCs w:val="18"/>
              </w:rPr>
              <w:t>Limitations</w:t>
            </w:r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29A104" w14:textId="77777777" w:rsidR="00F27FE6" w:rsidRDefault="00F27FE6">
            <w:r>
              <w:rPr>
                <w:sz w:val="18"/>
                <w:szCs w:val="18"/>
              </w:rPr>
              <w:t xml:space="preserve">Discuss limitations of the study, </w:t>
            </w:r>
            <w:proofErr w:type="gramStart"/>
            <w:r>
              <w:rPr>
                <w:sz w:val="18"/>
                <w:szCs w:val="18"/>
              </w:rPr>
              <w:t>taking into account</w:t>
            </w:r>
            <w:proofErr w:type="gramEnd"/>
            <w:r>
              <w:rPr>
                <w:sz w:val="18"/>
                <w:szCs w:val="18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2F82A" w14:textId="26B77D3F" w:rsidR="00F27FE6" w:rsidRDefault="00F27FE6">
            <w:r>
              <w:rPr>
                <w:sz w:val="18"/>
                <w:szCs w:val="18"/>
              </w:rPr>
              <w:t>34-36</w:t>
            </w:r>
          </w:p>
        </w:tc>
      </w:tr>
      <w:tr w:rsidR="00F27FE6" w14:paraId="5BE06C5D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646A5B" w14:textId="77777777" w:rsidR="00F27FE6" w:rsidRDefault="00F27FE6">
            <w:r>
              <w:rPr>
                <w:sz w:val="18"/>
                <w:szCs w:val="18"/>
              </w:rPr>
              <w:t>20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50FEAC" w14:textId="77777777" w:rsidR="00F27FE6" w:rsidRDefault="00F27FE6">
            <w:r>
              <w:rPr>
                <w:b/>
                <w:bCs/>
                <w:sz w:val="18"/>
                <w:szCs w:val="18"/>
              </w:rPr>
              <w:t>Interpretation</w:t>
            </w:r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46EF9E" w14:textId="77777777" w:rsidR="00F27FE6" w:rsidRDefault="00F27FE6">
            <w:r>
              <w:rPr>
                <w:sz w:val="18"/>
                <w:szCs w:val="18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633FCA" w14:textId="5A977A0A" w:rsidR="00F27FE6" w:rsidRDefault="00F27FE6">
            <w:r>
              <w:rPr>
                <w:sz w:val="18"/>
                <w:szCs w:val="18"/>
              </w:rPr>
              <w:t>33-34, 36</w:t>
            </w:r>
          </w:p>
        </w:tc>
      </w:tr>
      <w:tr w:rsidR="00F27FE6" w14:paraId="6BC61E3A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AA0F37" w14:textId="77777777" w:rsidR="00F27FE6" w:rsidRDefault="00F27FE6">
            <w:r>
              <w:rPr>
                <w:sz w:val="18"/>
                <w:szCs w:val="18"/>
              </w:rPr>
              <w:t>21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168C3E" w14:textId="77777777" w:rsidR="00F27FE6" w:rsidRDefault="00F27FE6">
            <w:proofErr w:type="spellStart"/>
            <w:r>
              <w:rPr>
                <w:b/>
                <w:bCs/>
                <w:sz w:val="18"/>
                <w:szCs w:val="18"/>
              </w:rPr>
              <w:t>Generalisability</w:t>
            </w:r>
            <w:proofErr w:type="spellEnd"/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0F0981" w14:textId="77777777" w:rsidR="00F27FE6" w:rsidRDefault="00F27FE6">
            <w:r>
              <w:rPr>
                <w:sz w:val="18"/>
                <w:szCs w:val="18"/>
              </w:rPr>
              <w:t xml:space="preserve">Discuss the </w:t>
            </w:r>
            <w:proofErr w:type="spellStart"/>
            <w:r>
              <w:rPr>
                <w:sz w:val="18"/>
                <w:szCs w:val="18"/>
              </w:rPr>
              <w:t>generalisability</w:t>
            </w:r>
            <w:proofErr w:type="spellEnd"/>
            <w:r>
              <w:rPr>
                <w:sz w:val="18"/>
                <w:szCs w:val="18"/>
              </w:rPr>
              <w:t xml:space="preserve"> (external validity) of the study results</w:t>
            </w:r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EC71AD" w14:textId="17CD6598" w:rsidR="00F27FE6" w:rsidRDefault="00F27FE6">
            <w:r>
              <w:rPr>
                <w:sz w:val="18"/>
                <w:szCs w:val="18"/>
              </w:rPr>
              <w:t>35</w:t>
            </w:r>
          </w:p>
        </w:tc>
      </w:tr>
      <w:tr w:rsidR="00F27FE6" w14:paraId="3C916E80" w14:textId="77777777" w:rsidTr="00E46317">
        <w:tc>
          <w:tcPr>
            <w:tcW w:w="5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16845F" w14:textId="77777777" w:rsidR="00F27FE6" w:rsidRDefault="00F27FE6">
            <w:r>
              <w:rPr>
                <w:sz w:val="18"/>
                <w:szCs w:val="18"/>
              </w:rPr>
              <w:t>22</w:t>
            </w:r>
          </w:p>
        </w:tc>
        <w:tc>
          <w:tcPr>
            <w:tcW w:w="18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E12806" w14:textId="77777777" w:rsidR="00F27FE6" w:rsidRDefault="00F27FE6">
            <w:r>
              <w:rPr>
                <w:b/>
                <w:bCs/>
                <w:sz w:val="18"/>
                <w:szCs w:val="18"/>
              </w:rPr>
              <w:t>Funding</w:t>
            </w:r>
          </w:p>
        </w:tc>
        <w:tc>
          <w:tcPr>
            <w:tcW w:w="59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C93D3A" w14:textId="77777777" w:rsidR="00F27FE6" w:rsidRDefault="00F27FE6">
            <w:r>
              <w:rPr>
                <w:sz w:val="18"/>
                <w:szCs w:val="18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3ECC1E" w14:textId="77777777" w:rsidR="00F27FE6" w:rsidRDefault="00F27FE6">
            <w:r>
              <w:rPr>
                <w:sz w:val="18"/>
                <w:szCs w:val="18"/>
              </w:rPr>
              <w:t>Funding Statement</w:t>
            </w:r>
          </w:p>
        </w:tc>
      </w:tr>
    </w:tbl>
    <w:p w14:paraId="0E0F8397" w14:textId="380BBF85" w:rsidR="00B667B2" w:rsidRDefault="00B667B2">
      <w:pPr>
        <w:spacing w:after="100"/>
      </w:pPr>
    </w:p>
    <w:sectPr w:rsidR="00B667B2">
      <w:pgSz w:w="12240" w:h="15840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4A779D"/>
    <w:multiLevelType w:val="hybridMultilevel"/>
    <w:tmpl w:val="24D43FC0"/>
    <w:lvl w:ilvl="0" w:tplc="FA22B460">
      <w:start w:val="1"/>
      <w:numFmt w:val="bullet"/>
      <w:lvlText w:val="●"/>
      <w:lvlJc w:val="left"/>
      <w:pPr>
        <w:ind w:left="720" w:hanging="360"/>
      </w:pPr>
    </w:lvl>
    <w:lvl w:ilvl="1" w:tplc="48821FCE">
      <w:start w:val="1"/>
      <w:numFmt w:val="bullet"/>
      <w:lvlText w:val="○"/>
      <w:lvlJc w:val="left"/>
      <w:pPr>
        <w:ind w:left="1440" w:hanging="360"/>
      </w:pPr>
    </w:lvl>
    <w:lvl w:ilvl="2" w:tplc="8652A03E">
      <w:start w:val="1"/>
      <w:numFmt w:val="bullet"/>
      <w:lvlText w:val="■"/>
      <w:lvlJc w:val="left"/>
      <w:pPr>
        <w:ind w:left="2160" w:hanging="360"/>
      </w:pPr>
    </w:lvl>
    <w:lvl w:ilvl="3" w:tplc="F1A604F8">
      <w:start w:val="1"/>
      <w:numFmt w:val="bullet"/>
      <w:lvlText w:val="●"/>
      <w:lvlJc w:val="left"/>
      <w:pPr>
        <w:ind w:left="2880" w:hanging="360"/>
      </w:pPr>
    </w:lvl>
    <w:lvl w:ilvl="4" w:tplc="DD721E9E">
      <w:start w:val="1"/>
      <w:numFmt w:val="bullet"/>
      <w:lvlText w:val="○"/>
      <w:lvlJc w:val="left"/>
      <w:pPr>
        <w:ind w:left="3600" w:hanging="360"/>
      </w:pPr>
    </w:lvl>
    <w:lvl w:ilvl="5" w:tplc="FD7C265C">
      <w:start w:val="1"/>
      <w:numFmt w:val="bullet"/>
      <w:lvlText w:val="■"/>
      <w:lvlJc w:val="left"/>
      <w:pPr>
        <w:ind w:left="4320" w:hanging="360"/>
      </w:pPr>
    </w:lvl>
    <w:lvl w:ilvl="6" w:tplc="F57893A2">
      <w:start w:val="1"/>
      <w:numFmt w:val="bullet"/>
      <w:lvlText w:val="●"/>
      <w:lvlJc w:val="left"/>
      <w:pPr>
        <w:ind w:left="5040" w:hanging="360"/>
      </w:pPr>
    </w:lvl>
    <w:lvl w:ilvl="7" w:tplc="50BEF044">
      <w:start w:val="1"/>
      <w:numFmt w:val="bullet"/>
      <w:lvlText w:val="●"/>
      <w:lvlJc w:val="left"/>
      <w:pPr>
        <w:ind w:left="5760" w:hanging="360"/>
      </w:pPr>
    </w:lvl>
    <w:lvl w:ilvl="8" w:tplc="1ECA8192">
      <w:start w:val="1"/>
      <w:numFmt w:val="bullet"/>
      <w:lvlText w:val="●"/>
      <w:lvlJc w:val="left"/>
      <w:pPr>
        <w:ind w:left="6480" w:hanging="360"/>
      </w:pPr>
    </w:lvl>
  </w:abstractNum>
  <w:num w:numId="1" w16cid:durableId="43313201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67B2"/>
    <w:rsid w:val="00113962"/>
    <w:rsid w:val="0015079B"/>
    <w:rsid w:val="00151EFB"/>
    <w:rsid w:val="0019654F"/>
    <w:rsid w:val="001E2485"/>
    <w:rsid w:val="00203237"/>
    <w:rsid w:val="00254054"/>
    <w:rsid w:val="002C3E63"/>
    <w:rsid w:val="00332A18"/>
    <w:rsid w:val="00395B9F"/>
    <w:rsid w:val="003D590A"/>
    <w:rsid w:val="00443C80"/>
    <w:rsid w:val="00485230"/>
    <w:rsid w:val="005A738B"/>
    <w:rsid w:val="005D7F71"/>
    <w:rsid w:val="006C158E"/>
    <w:rsid w:val="00701EC4"/>
    <w:rsid w:val="00776A8E"/>
    <w:rsid w:val="008126CF"/>
    <w:rsid w:val="00831DDC"/>
    <w:rsid w:val="00A43E81"/>
    <w:rsid w:val="00AE2DE7"/>
    <w:rsid w:val="00AE52FE"/>
    <w:rsid w:val="00B34194"/>
    <w:rsid w:val="00B667B2"/>
    <w:rsid w:val="00BA06F4"/>
    <w:rsid w:val="00CC0EF6"/>
    <w:rsid w:val="00D0545D"/>
    <w:rsid w:val="00D43691"/>
    <w:rsid w:val="00E45873"/>
    <w:rsid w:val="00E46317"/>
    <w:rsid w:val="00E67D82"/>
    <w:rsid w:val="00EE3920"/>
    <w:rsid w:val="00F27FE6"/>
    <w:rsid w:val="00F55EAF"/>
    <w:rsid w:val="00F64E09"/>
    <w:rsid w:val="00F71F43"/>
    <w:rsid w:val="00FD5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CD79F9"/>
  <w15:docId w15:val="{CF9ADA28-D054-2644-9B35-172764111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240" w:after="120"/>
      <w:outlineLvl w:val="0"/>
    </w:pPr>
    <w:rPr>
      <w:b/>
      <w:bCs/>
      <w:sz w:val="28"/>
      <w:szCs w:val="28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E39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39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39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9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9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12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Xu, Rena</cp:lastModifiedBy>
  <cp:revision>12</cp:revision>
  <dcterms:created xsi:type="dcterms:W3CDTF">2026-05-11T12:18:00Z</dcterms:created>
  <dcterms:modified xsi:type="dcterms:W3CDTF">2026-05-11T12:26:00Z</dcterms:modified>
</cp:coreProperties>
</file>